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F6CA4" w14:textId="7752F6D4" w:rsidR="00847F7C" w:rsidRPr="00847F7C" w:rsidRDefault="005324DB">
      <w:pPr>
        <w:rPr>
          <w:rFonts w:ascii="Times New Roman" w:hAnsi="Times New Roman" w:cs="Times New Roman"/>
          <w:b/>
          <w:bCs/>
        </w:rPr>
      </w:pPr>
      <w:r w:rsidRPr="005324DB">
        <w:rPr>
          <w:rFonts w:ascii="Times New Roman" w:hAnsi="Times New Roman" w:cs="Times New Roman"/>
          <w:b/>
          <w:bCs/>
        </w:rPr>
        <w:t xml:space="preserve">Supplement File </w:t>
      </w:r>
      <w:r w:rsidR="0057568D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="00847F7C" w:rsidRPr="00847F7C">
        <w:rPr>
          <w:rFonts w:ascii="Times New Roman" w:hAnsi="Times New Roman" w:cs="Times New Roman"/>
          <w:b/>
          <w:bCs/>
        </w:rPr>
        <w:t>Dataset</w:t>
      </w:r>
    </w:p>
    <w:p w14:paraId="2F0D2313" w14:textId="0C60317F" w:rsidR="00847F7C" w:rsidRPr="00847F7C" w:rsidRDefault="00847F7C">
      <w:pPr>
        <w:rPr>
          <w:rFonts w:ascii="Times New Roman" w:hAnsi="Times New Roman" w:cs="Times New Roman"/>
        </w:rPr>
      </w:pPr>
    </w:p>
    <w:tbl>
      <w:tblPr>
        <w:tblW w:w="12628" w:type="dxa"/>
        <w:tblLook w:val="04A0" w:firstRow="1" w:lastRow="0" w:firstColumn="1" w:lastColumn="0" w:noHBand="0" w:noVBand="1"/>
      </w:tblPr>
      <w:tblGrid>
        <w:gridCol w:w="742"/>
        <w:gridCol w:w="1112"/>
        <w:gridCol w:w="883"/>
        <w:gridCol w:w="1141"/>
        <w:gridCol w:w="1468"/>
        <w:gridCol w:w="1013"/>
        <w:gridCol w:w="1497"/>
        <w:gridCol w:w="959"/>
        <w:gridCol w:w="1283"/>
        <w:gridCol w:w="1287"/>
        <w:gridCol w:w="1243"/>
      </w:tblGrid>
      <w:tr w:rsidR="001C4081" w:rsidRPr="00847F7C" w14:paraId="285A9ECB" w14:textId="77777777" w:rsidTr="001C4081">
        <w:trPr>
          <w:trHeight w:val="979"/>
          <w:tblHeader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2D087075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I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37CEFC51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atu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1AB271AA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ge (year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4ABF501D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rital statu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28713BB5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1B0C5A0F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amily income (Baht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43E7B9FB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ccupa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</w:tcPr>
          <w:p w14:paraId="64953F3B" w14:textId="77777777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ar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4CA7A535" w14:textId="4B2A1A9B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station (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e</w:t>
            </w: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k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04BEA1CD" w14:textId="77777777" w:rsidR="001C4081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-IFI</w:t>
            </w:r>
          </w:p>
          <w:p w14:paraId="5679B5DF" w14:textId="55BD498F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cor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14:paraId="15F6C42F" w14:textId="77777777" w:rsidR="001C4081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SES-SF</w:t>
            </w:r>
          </w:p>
          <w:p w14:paraId="16432121" w14:textId="2CD279BC" w:rsidR="001C4081" w:rsidRPr="00847F7C" w:rsidRDefault="001C4081" w:rsidP="00847F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core</w:t>
            </w:r>
          </w:p>
        </w:tc>
      </w:tr>
      <w:tr w:rsidR="001C4081" w:rsidRPr="00847F7C" w14:paraId="54D88759" w14:textId="77777777" w:rsidTr="001C4081">
        <w:trPr>
          <w:trHeight w:val="979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AA73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EB2A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05F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799C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2F2C3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helor's degre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7CE5F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500CF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vernment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6D7DB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 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BB0D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CE5A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309B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5.00</w:t>
            </w:r>
          </w:p>
        </w:tc>
      </w:tr>
      <w:tr w:rsidR="001C4081" w:rsidRPr="00847F7C" w14:paraId="26024456" w14:textId="77777777" w:rsidTr="001C4081">
        <w:trPr>
          <w:trHeight w:val="979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D415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8E0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9697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F741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54DE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igher than bachelor’s degre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97B1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31C3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vernment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7B68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1D82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DD66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70C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3.00</w:t>
            </w:r>
          </w:p>
        </w:tc>
      </w:tr>
      <w:tr w:rsidR="001C4081" w:rsidRPr="00847F7C" w14:paraId="49924C12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4653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CD8B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37CA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158F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F278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plom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CC63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D8AE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vate compan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36C693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CD0D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3AC7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CBA4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33.00</w:t>
            </w:r>
          </w:p>
        </w:tc>
      </w:tr>
      <w:tr w:rsidR="001C4081" w:rsidRPr="00847F7C" w14:paraId="32D68C27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D1D2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B64F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5D26F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6CF1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31BB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A1E9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4065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rchan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1EA5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8C46F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974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CB7D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7.00</w:t>
            </w:r>
          </w:p>
        </w:tc>
      </w:tr>
      <w:tr w:rsidR="001C4081" w:rsidRPr="00847F7C" w14:paraId="36CFAC27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B791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1B87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F1F0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6090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49E2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helor's degre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3B40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F42E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vate compan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F552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2701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01A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3B26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1.00</w:t>
            </w:r>
          </w:p>
        </w:tc>
      </w:tr>
      <w:tr w:rsidR="001C4081" w:rsidRPr="00847F7C" w14:paraId="055C58E1" w14:textId="77777777" w:rsidTr="001C4081">
        <w:trPr>
          <w:trHeight w:val="979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C176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9BB7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93B7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B146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A9AE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igher than bachelor’s degre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5171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477C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vernment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04CE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 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283D3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7E39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2B23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40.00</w:t>
            </w:r>
          </w:p>
        </w:tc>
      </w:tr>
      <w:tr w:rsidR="001C4081" w:rsidRPr="00847F7C" w14:paraId="03C8E45E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A623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7A85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1AD7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110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F7FC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plom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6CD4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E665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vernment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9870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 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EBB1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C322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BEE7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9.00</w:t>
            </w:r>
          </w:p>
        </w:tc>
      </w:tr>
      <w:tr w:rsidR="001C4081" w:rsidRPr="00847F7C" w14:paraId="3892AB16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D8B0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1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BF4D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DDA9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89D7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BAD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7915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F469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eelanc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1B483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D35E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997F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B4C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2.00</w:t>
            </w:r>
          </w:p>
        </w:tc>
      </w:tr>
      <w:tr w:rsidR="001C4081" w:rsidRPr="00847F7C" w14:paraId="24ECD8BF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A2E93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1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9B77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FFFA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FCF6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4C0E4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tificatio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8CB30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7BA8A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overnment 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EEC9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 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6DC6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2582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D7A6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0.00</w:t>
            </w:r>
          </w:p>
        </w:tc>
      </w:tr>
      <w:tr w:rsidR="001C4081" w:rsidRPr="00847F7C" w14:paraId="3DD45DA8" w14:textId="77777777" w:rsidTr="001C4081">
        <w:trPr>
          <w:trHeight w:val="979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3D46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#0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7618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5858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FA3A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6AFF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igher than bachelor’s degree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A40B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BB7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ricultu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C2D1B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50AF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26E5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FB376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59.00</w:t>
            </w:r>
          </w:p>
        </w:tc>
      </w:tr>
      <w:tr w:rsidR="001C4081" w:rsidRPr="00847F7C" w14:paraId="0BA2D16F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9BAD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1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0CB0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9A2F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E766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1847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condary schoo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3BFC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A9A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eelanc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47789C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iven birth 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AE4B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53DD7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21029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28.00</w:t>
            </w:r>
          </w:p>
        </w:tc>
      </w:tr>
      <w:tr w:rsidR="001C4081" w:rsidRPr="00847F7C" w14:paraId="6D314A04" w14:textId="77777777" w:rsidTr="001C4081">
        <w:trPr>
          <w:trHeight w:val="488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4F51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#0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48E8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roll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6C9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B11D5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rriag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800E8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chelor's degre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786A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,00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6256B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employed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A7AB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Given birth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38C82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24DFD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6B8EE" w14:textId="77777777" w:rsidR="001C4081" w:rsidRPr="00847F7C" w:rsidRDefault="001C4081" w:rsidP="00847F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47F7C">
              <w:rPr>
                <w:rFonts w:ascii="Times New Roman" w:hAnsi="Times New Roman" w:cs="Times New Roman"/>
              </w:rPr>
              <w:t>43.00</w:t>
            </w:r>
          </w:p>
        </w:tc>
      </w:tr>
    </w:tbl>
    <w:p w14:paraId="61577B80" w14:textId="77777777" w:rsidR="00847F7C" w:rsidRPr="00847F7C" w:rsidRDefault="00847F7C">
      <w:pPr>
        <w:rPr>
          <w:rFonts w:ascii="Times New Roman" w:hAnsi="Times New Roman" w:cs="Times New Roman"/>
        </w:rPr>
      </w:pPr>
    </w:p>
    <w:p w14:paraId="0564F037" w14:textId="77777777" w:rsidR="00847F7C" w:rsidRPr="00847F7C" w:rsidRDefault="00847F7C">
      <w:pPr>
        <w:rPr>
          <w:rFonts w:ascii="Times New Roman" w:hAnsi="Times New Roman" w:cs="Times New Roman"/>
        </w:rPr>
      </w:pPr>
    </w:p>
    <w:sectPr w:rsidR="00847F7C" w:rsidRPr="00847F7C" w:rsidSect="00847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7C"/>
    <w:rsid w:val="00000806"/>
    <w:rsid w:val="0001156A"/>
    <w:rsid w:val="0002616E"/>
    <w:rsid w:val="0003695C"/>
    <w:rsid w:val="000525B1"/>
    <w:rsid w:val="00054101"/>
    <w:rsid w:val="00054D28"/>
    <w:rsid w:val="000561B1"/>
    <w:rsid w:val="00065149"/>
    <w:rsid w:val="00067142"/>
    <w:rsid w:val="0008403B"/>
    <w:rsid w:val="000844C2"/>
    <w:rsid w:val="00085EF1"/>
    <w:rsid w:val="00091F52"/>
    <w:rsid w:val="000A18A1"/>
    <w:rsid w:val="000A40D0"/>
    <w:rsid w:val="000A7CC1"/>
    <w:rsid w:val="000B5B05"/>
    <w:rsid w:val="000C4184"/>
    <w:rsid w:val="000E50EA"/>
    <w:rsid w:val="00100211"/>
    <w:rsid w:val="00115DD7"/>
    <w:rsid w:val="00122211"/>
    <w:rsid w:val="0012673F"/>
    <w:rsid w:val="00132429"/>
    <w:rsid w:val="00147359"/>
    <w:rsid w:val="001658EE"/>
    <w:rsid w:val="00173863"/>
    <w:rsid w:val="001764C2"/>
    <w:rsid w:val="0019161D"/>
    <w:rsid w:val="00191A0A"/>
    <w:rsid w:val="00193637"/>
    <w:rsid w:val="001959CE"/>
    <w:rsid w:val="001B4176"/>
    <w:rsid w:val="001B7852"/>
    <w:rsid w:val="001C2C14"/>
    <w:rsid w:val="001C4081"/>
    <w:rsid w:val="001C4DB8"/>
    <w:rsid w:val="001E7DA1"/>
    <w:rsid w:val="001F10DC"/>
    <w:rsid w:val="00206375"/>
    <w:rsid w:val="00210051"/>
    <w:rsid w:val="00212C86"/>
    <w:rsid w:val="00217CEA"/>
    <w:rsid w:val="00222F6D"/>
    <w:rsid w:val="0024004B"/>
    <w:rsid w:val="00242F9C"/>
    <w:rsid w:val="00253238"/>
    <w:rsid w:val="00262509"/>
    <w:rsid w:val="0027203A"/>
    <w:rsid w:val="002A2B39"/>
    <w:rsid w:val="002B4051"/>
    <w:rsid w:val="002C00E4"/>
    <w:rsid w:val="002C0FB2"/>
    <w:rsid w:val="002C3DD1"/>
    <w:rsid w:val="002C5B04"/>
    <w:rsid w:val="002C6570"/>
    <w:rsid w:val="002D58FC"/>
    <w:rsid w:val="002D7F27"/>
    <w:rsid w:val="002F128D"/>
    <w:rsid w:val="002F2410"/>
    <w:rsid w:val="002F2762"/>
    <w:rsid w:val="002F3085"/>
    <w:rsid w:val="00300088"/>
    <w:rsid w:val="00303A1B"/>
    <w:rsid w:val="00305803"/>
    <w:rsid w:val="00313D4D"/>
    <w:rsid w:val="003146F2"/>
    <w:rsid w:val="00336F94"/>
    <w:rsid w:val="003412F3"/>
    <w:rsid w:val="00352E8C"/>
    <w:rsid w:val="00353465"/>
    <w:rsid w:val="00356B75"/>
    <w:rsid w:val="00357760"/>
    <w:rsid w:val="00361C3A"/>
    <w:rsid w:val="003630DD"/>
    <w:rsid w:val="00371506"/>
    <w:rsid w:val="00374428"/>
    <w:rsid w:val="003803AC"/>
    <w:rsid w:val="00381162"/>
    <w:rsid w:val="0038221F"/>
    <w:rsid w:val="00391CA6"/>
    <w:rsid w:val="00392639"/>
    <w:rsid w:val="00394CD6"/>
    <w:rsid w:val="00394D1D"/>
    <w:rsid w:val="00396E9C"/>
    <w:rsid w:val="003A2B9F"/>
    <w:rsid w:val="003A5F93"/>
    <w:rsid w:val="003B1918"/>
    <w:rsid w:val="003B2CD1"/>
    <w:rsid w:val="003C42D1"/>
    <w:rsid w:val="003D7A32"/>
    <w:rsid w:val="00411336"/>
    <w:rsid w:val="004176B7"/>
    <w:rsid w:val="00427CFA"/>
    <w:rsid w:val="00472FD8"/>
    <w:rsid w:val="00473610"/>
    <w:rsid w:val="004830BD"/>
    <w:rsid w:val="00493E2F"/>
    <w:rsid w:val="00495919"/>
    <w:rsid w:val="004A4F53"/>
    <w:rsid w:val="004B5C14"/>
    <w:rsid w:val="004C7278"/>
    <w:rsid w:val="004D14F6"/>
    <w:rsid w:val="004E0BBF"/>
    <w:rsid w:val="004E0CFE"/>
    <w:rsid w:val="004E1D2B"/>
    <w:rsid w:val="004E6150"/>
    <w:rsid w:val="004E6DE0"/>
    <w:rsid w:val="00505F22"/>
    <w:rsid w:val="005108DE"/>
    <w:rsid w:val="00514F93"/>
    <w:rsid w:val="00523701"/>
    <w:rsid w:val="00523CDC"/>
    <w:rsid w:val="005324DB"/>
    <w:rsid w:val="00537154"/>
    <w:rsid w:val="005561CD"/>
    <w:rsid w:val="0057568D"/>
    <w:rsid w:val="00593582"/>
    <w:rsid w:val="005940B0"/>
    <w:rsid w:val="005B2062"/>
    <w:rsid w:val="005B2153"/>
    <w:rsid w:val="005B6535"/>
    <w:rsid w:val="005B7D12"/>
    <w:rsid w:val="005D0CB5"/>
    <w:rsid w:val="005D3E1C"/>
    <w:rsid w:val="005D43E0"/>
    <w:rsid w:val="005E15CE"/>
    <w:rsid w:val="0060233C"/>
    <w:rsid w:val="00616ACE"/>
    <w:rsid w:val="00622CD5"/>
    <w:rsid w:val="00631CF5"/>
    <w:rsid w:val="006441F9"/>
    <w:rsid w:val="00646694"/>
    <w:rsid w:val="00646FBF"/>
    <w:rsid w:val="0064730F"/>
    <w:rsid w:val="00650B39"/>
    <w:rsid w:val="00653805"/>
    <w:rsid w:val="00654F27"/>
    <w:rsid w:val="00661E96"/>
    <w:rsid w:val="0067159C"/>
    <w:rsid w:val="00671E4E"/>
    <w:rsid w:val="00673DD6"/>
    <w:rsid w:val="00674FC6"/>
    <w:rsid w:val="006839C1"/>
    <w:rsid w:val="00683E38"/>
    <w:rsid w:val="006A2479"/>
    <w:rsid w:val="006A5ABE"/>
    <w:rsid w:val="006A70C1"/>
    <w:rsid w:val="006B0C64"/>
    <w:rsid w:val="006C6ECD"/>
    <w:rsid w:val="006D039C"/>
    <w:rsid w:val="006D37CA"/>
    <w:rsid w:val="006D403F"/>
    <w:rsid w:val="006F3169"/>
    <w:rsid w:val="006F4A67"/>
    <w:rsid w:val="006F60CE"/>
    <w:rsid w:val="0070226D"/>
    <w:rsid w:val="0070610A"/>
    <w:rsid w:val="00712BAF"/>
    <w:rsid w:val="00721981"/>
    <w:rsid w:val="00737B0E"/>
    <w:rsid w:val="00765925"/>
    <w:rsid w:val="0079358A"/>
    <w:rsid w:val="007940AE"/>
    <w:rsid w:val="0079429D"/>
    <w:rsid w:val="00796ADF"/>
    <w:rsid w:val="0079761D"/>
    <w:rsid w:val="007A1E57"/>
    <w:rsid w:val="007A42C5"/>
    <w:rsid w:val="007B0C2C"/>
    <w:rsid w:val="007B2954"/>
    <w:rsid w:val="007B2B61"/>
    <w:rsid w:val="007B38D6"/>
    <w:rsid w:val="007C27F8"/>
    <w:rsid w:val="007C39F2"/>
    <w:rsid w:val="007D0E02"/>
    <w:rsid w:val="007D1172"/>
    <w:rsid w:val="007D6034"/>
    <w:rsid w:val="007D626B"/>
    <w:rsid w:val="007E1326"/>
    <w:rsid w:val="007E459B"/>
    <w:rsid w:val="007E4968"/>
    <w:rsid w:val="007E7028"/>
    <w:rsid w:val="00806499"/>
    <w:rsid w:val="00820DA0"/>
    <w:rsid w:val="008339CA"/>
    <w:rsid w:val="00840B52"/>
    <w:rsid w:val="008422A2"/>
    <w:rsid w:val="00842B8F"/>
    <w:rsid w:val="00847F7C"/>
    <w:rsid w:val="008502E3"/>
    <w:rsid w:val="00853E00"/>
    <w:rsid w:val="00871ADB"/>
    <w:rsid w:val="00875807"/>
    <w:rsid w:val="00887074"/>
    <w:rsid w:val="00887446"/>
    <w:rsid w:val="00892CB8"/>
    <w:rsid w:val="008A3E8E"/>
    <w:rsid w:val="008A56F9"/>
    <w:rsid w:val="008A6971"/>
    <w:rsid w:val="008A7D01"/>
    <w:rsid w:val="008C165F"/>
    <w:rsid w:val="008D066C"/>
    <w:rsid w:val="008D709B"/>
    <w:rsid w:val="008F3F48"/>
    <w:rsid w:val="009128C8"/>
    <w:rsid w:val="009132FF"/>
    <w:rsid w:val="00926542"/>
    <w:rsid w:val="00940248"/>
    <w:rsid w:val="00943A17"/>
    <w:rsid w:val="009518C4"/>
    <w:rsid w:val="00952421"/>
    <w:rsid w:val="00954936"/>
    <w:rsid w:val="00955B85"/>
    <w:rsid w:val="009627E5"/>
    <w:rsid w:val="0096663A"/>
    <w:rsid w:val="00967498"/>
    <w:rsid w:val="00970FC6"/>
    <w:rsid w:val="00973C1D"/>
    <w:rsid w:val="009832D5"/>
    <w:rsid w:val="00984C2D"/>
    <w:rsid w:val="00985564"/>
    <w:rsid w:val="009B2106"/>
    <w:rsid w:val="009C589B"/>
    <w:rsid w:val="009D16DA"/>
    <w:rsid w:val="009E13CF"/>
    <w:rsid w:val="009E330B"/>
    <w:rsid w:val="009F66FC"/>
    <w:rsid w:val="00A03F51"/>
    <w:rsid w:val="00A06A2F"/>
    <w:rsid w:val="00A32366"/>
    <w:rsid w:val="00A374DC"/>
    <w:rsid w:val="00A53E8F"/>
    <w:rsid w:val="00A5792F"/>
    <w:rsid w:val="00A65A1B"/>
    <w:rsid w:val="00A70CFC"/>
    <w:rsid w:val="00A72045"/>
    <w:rsid w:val="00A761F8"/>
    <w:rsid w:val="00A87842"/>
    <w:rsid w:val="00A95E7F"/>
    <w:rsid w:val="00AB363F"/>
    <w:rsid w:val="00AB5097"/>
    <w:rsid w:val="00AB61D2"/>
    <w:rsid w:val="00AD0F8B"/>
    <w:rsid w:val="00AE5BC7"/>
    <w:rsid w:val="00AE5E7C"/>
    <w:rsid w:val="00AE65AE"/>
    <w:rsid w:val="00AF5D60"/>
    <w:rsid w:val="00AF71B8"/>
    <w:rsid w:val="00AF77DB"/>
    <w:rsid w:val="00B02BEC"/>
    <w:rsid w:val="00B05CEF"/>
    <w:rsid w:val="00B070B1"/>
    <w:rsid w:val="00B10A65"/>
    <w:rsid w:val="00B17826"/>
    <w:rsid w:val="00B2752B"/>
    <w:rsid w:val="00B35A0C"/>
    <w:rsid w:val="00B4663B"/>
    <w:rsid w:val="00B5765A"/>
    <w:rsid w:val="00B656C5"/>
    <w:rsid w:val="00B70A07"/>
    <w:rsid w:val="00B72510"/>
    <w:rsid w:val="00B801D6"/>
    <w:rsid w:val="00B8088C"/>
    <w:rsid w:val="00B857E3"/>
    <w:rsid w:val="00B92B95"/>
    <w:rsid w:val="00B94BF3"/>
    <w:rsid w:val="00BA5B65"/>
    <w:rsid w:val="00BB0EB6"/>
    <w:rsid w:val="00BB7A99"/>
    <w:rsid w:val="00BC130A"/>
    <w:rsid w:val="00BC4AA9"/>
    <w:rsid w:val="00BD07D6"/>
    <w:rsid w:val="00BD2F94"/>
    <w:rsid w:val="00BD3DB1"/>
    <w:rsid w:val="00BE4952"/>
    <w:rsid w:val="00BE7B48"/>
    <w:rsid w:val="00BF2210"/>
    <w:rsid w:val="00BF5F82"/>
    <w:rsid w:val="00C05480"/>
    <w:rsid w:val="00C066BA"/>
    <w:rsid w:val="00C178C6"/>
    <w:rsid w:val="00C57AEC"/>
    <w:rsid w:val="00C66251"/>
    <w:rsid w:val="00C66AEB"/>
    <w:rsid w:val="00C7581A"/>
    <w:rsid w:val="00C94773"/>
    <w:rsid w:val="00C959AA"/>
    <w:rsid w:val="00CA6358"/>
    <w:rsid w:val="00CB3767"/>
    <w:rsid w:val="00CB38EB"/>
    <w:rsid w:val="00CB416F"/>
    <w:rsid w:val="00CD6151"/>
    <w:rsid w:val="00CD63F7"/>
    <w:rsid w:val="00CD6CB2"/>
    <w:rsid w:val="00CE2414"/>
    <w:rsid w:val="00CF19D0"/>
    <w:rsid w:val="00CF2094"/>
    <w:rsid w:val="00CF7044"/>
    <w:rsid w:val="00D00330"/>
    <w:rsid w:val="00D113DE"/>
    <w:rsid w:val="00D118F6"/>
    <w:rsid w:val="00D203AC"/>
    <w:rsid w:val="00D225A0"/>
    <w:rsid w:val="00D27DE5"/>
    <w:rsid w:val="00D36A35"/>
    <w:rsid w:val="00D4120C"/>
    <w:rsid w:val="00D47528"/>
    <w:rsid w:val="00D55C28"/>
    <w:rsid w:val="00D56751"/>
    <w:rsid w:val="00D72205"/>
    <w:rsid w:val="00D95001"/>
    <w:rsid w:val="00DA1BA9"/>
    <w:rsid w:val="00DA25F9"/>
    <w:rsid w:val="00DB2ED9"/>
    <w:rsid w:val="00DB65FB"/>
    <w:rsid w:val="00DB7B79"/>
    <w:rsid w:val="00DC3D7E"/>
    <w:rsid w:val="00DC50FE"/>
    <w:rsid w:val="00DC5EC9"/>
    <w:rsid w:val="00DC5F65"/>
    <w:rsid w:val="00DD1BEF"/>
    <w:rsid w:val="00DE07B3"/>
    <w:rsid w:val="00DF0481"/>
    <w:rsid w:val="00DF2DDE"/>
    <w:rsid w:val="00DF5356"/>
    <w:rsid w:val="00DF75F2"/>
    <w:rsid w:val="00E067CA"/>
    <w:rsid w:val="00E10F65"/>
    <w:rsid w:val="00E16420"/>
    <w:rsid w:val="00E17837"/>
    <w:rsid w:val="00E2757A"/>
    <w:rsid w:val="00E37A23"/>
    <w:rsid w:val="00E504E9"/>
    <w:rsid w:val="00E5449D"/>
    <w:rsid w:val="00E55780"/>
    <w:rsid w:val="00E55AE3"/>
    <w:rsid w:val="00E626EA"/>
    <w:rsid w:val="00E62908"/>
    <w:rsid w:val="00E6443D"/>
    <w:rsid w:val="00E64C1F"/>
    <w:rsid w:val="00E66529"/>
    <w:rsid w:val="00E669F4"/>
    <w:rsid w:val="00E70742"/>
    <w:rsid w:val="00E75CBF"/>
    <w:rsid w:val="00E76DE5"/>
    <w:rsid w:val="00E776AD"/>
    <w:rsid w:val="00E77C5E"/>
    <w:rsid w:val="00E81C09"/>
    <w:rsid w:val="00EA4F0A"/>
    <w:rsid w:val="00EB1F3A"/>
    <w:rsid w:val="00EC062C"/>
    <w:rsid w:val="00ED734E"/>
    <w:rsid w:val="00F13E07"/>
    <w:rsid w:val="00F14BAE"/>
    <w:rsid w:val="00F2552B"/>
    <w:rsid w:val="00F31C90"/>
    <w:rsid w:val="00F404A2"/>
    <w:rsid w:val="00F4223A"/>
    <w:rsid w:val="00F5144B"/>
    <w:rsid w:val="00F5434C"/>
    <w:rsid w:val="00F5650B"/>
    <w:rsid w:val="00F72A2C"/>
    <w:rsid w:val="00F75D76"/>
    <w:rsid w:val="00F86114"/>
    <w:rsid w:val="00F90A59"/>
    <w:rsid w:val="00F90DE9"/>
    <w:rsid w:val="00F92340"/>
    <w:rsid w:val="00F9504E"/>
    <w:rsid w:val="00FA33EC"/>
    <w:rsid w:val="00FB116B"/>
    <w:rsid w:val="00FB14CB"/>
    <w:rsid w:val="00FB6272"/>
    <w:rsid w:val="00FC2562"/>
    <w:rsid w:val="00FD7828"/>
    <w:rsid w:val="00FE2EA4"/>
    <w:rsid w:val="00FF2E8C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FB93F"/>
  <w15:chartTrackingRefBased/>
  <w15:docId w15:val="{0A7B75DE-A3C8-7540-A714-3CDB3BF1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120C"/>
    <w:pPr>
      <w:keepNext/>
      <w:keepLines/>
      <w:spacing w:before="24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20C"/>
    <w:rPr>
      <w:rFonts w:ascii="Times New Roman" w:eastAsiaTheme="majorEastAsia" w:hAnsi="Times New Roman" w:cstheme="majorBidi"/>
      <w:b/>
      <w:color w:val="000000" w:themeColor="text1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yiam, Ratchanok</dc:creator>
  <cp:keywords/>
  <dc:description/>
  <cp:lastModifiedBy>Phonyiam, Ratchanok</cp:lastModifiedBy>
  <cp:revision>7</cp:revision>
  <dcterms:created xsi:type="dcterms:W3CDTF">2024-11-07T12:43:00Z</dcterms:created>
  <dcterms:modified xsi:type="dcterms:W3CDTF">2024-11-07T14:21:00Z</dcterms:modified>
</cp:coreProperties>
</file>